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3DFB7" w14:textId="7BA06E1F" w:rsidR="00FF4508" w:rsidRDefault="00FF4508" w:rsidP="00FF4508">
      <w:pPr>
        <w:spacing w:after="0" w:line="240" w:lineRule="auto"/>
        <w:rPr>
          <w:lang w:val="en-AU"/>
        </w:rPr>
      </w:pPr>
      <w:r>
        <w:rPr>
          <w:lang w:val="en-AU"/>
        </w:rPr>
        <w:t xml:space="preserve">S2 </w:t>
      </w:r>
      <w:r>
        <w:rPr>
          <w:lang w:val="en-AU"/>
        </w:rPr>
        <w:t>Table: Risk of bias ratings for each study</w:t>
      </w:r>
    </w:p>
    <w:p w14:paraId="3A3A5EF9" w14:textId="77777777" w:rsidR="00FF4508" w:rsidRDefault="00FF4508" w:rsidP="00FF4508">
      <w:pPr>
        <w:spacing w:after="0" w:line="240" w:lineRule="auto"/>
        <w:rPr>
          <w:lang w:val="en-AU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830"/>
        <w:gridCol w:w="1474"/>
        <w:gridCol w:w="1474"/>
        <w:gridCol w:w="1474"/>
        <w:gridCol w:w="1474"/>
        <w:gridCol w:w="1475"/>
      </w:tblGrid>
      <w:tr w:rsidR="00FF4508" w:rsidRPr="00D82B08" w14:paraId="287D2E48" w14:textId="77777777" w:rsidTr="004111FB">
        <w:tc>
          <w:tcPr>
            <w:tcW w:w="2830" w:type="dxa"/>
          </w:tcPr>
          <w:p w14:paraId="6C5A5B1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1474" w:type="dxa"/>
          </w:tcPr>
          <w:p w14:paraId="616532A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Patient selection</w:t>
            </w:r>
          </w:p>
        </w:tc>
        <w:tc>
          <w:tcPr>
            <w:tcW w:w="1474" w:type="dxa"/>
          </w:tcPr>
          <w:p w14:paraId="025544C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Index test</w:t>
            </w:r>
          </w:p>
        </w:tc>
        <w:tc>
          <w:tcPr>
            <w:tcW w:w="1474" w:type="dxa"/>
          </w:tcPr>
          <w:p w14:paraId="1C3D4A4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Reference standard</w:t>
            </w:r>
          </w:p>
        </w:tc>
        <w:tc>
          <w:tcPr>
            <w:tcW w:w="1474" w:type="dxa"/>
          </w:tcPr>
          <w:p w14:paraId="765795E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Flow and timing</w:t>
            </w:r>
          </w:p>
        </w:tc>
        <w:tc>
          <w:tcPr>
            <w:tcW w:w="1475" w:type="dxa"/>
          </w:tcPr>
          <w:p w14:paraId="191DD4E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b/>
                <w:bCs/>
                <w:sz w:val="20"/>
                <w:szCs w:val="20"/>
                <w:lang w:val="en-AU"/>
              </w:rPr>
              <w:t>Overall risk of bias</w:t>
            </w:r>
          </w:p>
        </w:tc>
      </w:tr>
      <w:tr w:rsidR="00FF4508" w:rsidRPr="00D82B08" w14:paraId="196509AC" w14:textId="77777777" w:rsidTr="004111FB">
        <w:tc>
          <w:tcPr>
            <w:tcW w:w="2830" w:type="dxa"/>
          </w:tcPr>
          <w:p w14:paraId="656558D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Amini 2016</w:t>
            </w:r>
          </w:p>
        </w:tc>
        <w:tc>
          <w:tcPr>
            <w:tcW w:w="1474" w:type="dxa"/>
          </w:tcPr>
          <w:p w14:paraId="7C0F3F3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FFA44B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F2B828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33BC26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69E7E6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697E40D4" w14:textId="77777777" w:rsidTr="004111FB">
        <w:tc>
          <w:tcPr>
            <w:tcW w:w="2830" w:type="dxa"/>
          </w:tcPr>
          <w:p w14:paraId="5430B87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Arora 2023</w:t>
            </w:r>
          </w:p>
        </w:tc>
        <w:tc>
          <w:tcPr>
            <w:tcW w:w="1474" w:type="dxa"/>
          </w:tcPr>
          <w:p w14:paraId="6C20A04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3AB21D8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E23E4C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20BFE6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412CA9E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700B7A57" w14:textId="77777777" w:rsidTr="004111FB">
        <w:tc>
          <w:tcPr>
            <w:tcW w:w="2830" w:type="dxa"/>
          </w:tcPr>
          <w:p w14:paraId="2B89FD4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arak-Corren 2017</w:t>
            </w:r>
          </w:p>
        </w:tc>
        <w:tc>
          <w:tcPr>
            <w:tcW w:w="1474" w:type="dxa"/>
          </w:tcPr>
          <w:p w14:paraId="67C654B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3EAD256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381E03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882EC4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1B035C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0A494901" w14:textId="77777777" w:rsidTr="004111FB">
        <w:tc>
          <w:tcPr>
            <w:tcW w:w="2830" w:type="dxa"/>
          </w:tcPr>
          <w:p w14:paraId="0361492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arak-Corren 2020</w:t>
            </w:r>
          </w:p>
        </w:tc>
        <w:tc>
          <w:tcPr>
            <w:tcW w:w="1474" w:type="dxa"/>
          </w:tcPr>
          <w:p w14:paraId="4640261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60176A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130BC2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5AF10D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0824E3F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4C5572F" w14:textId="77777777" w:rsidTr="004111FB">
        <w:tc>
          <w:tcPr>
            <w:tcW w:w="2830" w:type="dxa"/>
          </w:tcPr>
          <w:p w14:paraId="3882648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arak-Corren 2023</w:t>
            </w:r>
          </w:p>
        </w:tc>
        <w:tc>
          <w:tcPr>
            <w:tcW w:w="1474" w:type="dxa"/>
          </w:tcPr>
          <w:p w14:paraId="7D57A5F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6862E6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4ADDD4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1D0F0D2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6577ECD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0AF66D6B" w14:textId="77777777" w:rsidTr="004111FB">
        <w:tc>
          <w:tcPr>
            <w:tcW w:w="2830" w:type="dxa"/>
          </w:tcPr>
          <w:p w14:paraId="61AE7B9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en-Ari 2015</w:t>
            </w:r>
          </w:p>
        </w:tc>
        <w:tc>
          <w:tcPr>
            <w:tcW w:w="1474" w:type="dxa"/>
          </w:tcPr>
          <w:p w14:paraId="7DC74D2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1E8BFF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9185F7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713F73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3FF79F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41809B31" w14:textId="77777777" w:rsidTr="004111FB">
        <w:tc>
          <w:tcPr>
            <w:tcW w:w="2830" w:type="dxa"/>
          </w:tcPr>
          <w:p w14:paraId="2AD06B4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entley 2025</w:t>
            </w:r>
          </w:p>
        </w:tc>
        <w:tc>
          <w:tcPr>
            <w:tcW w:w="1474" w:type="dxa"/>
          </w:tcPr>
          <w:p w14:paraId="18B1431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36876B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99F39C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2C774A7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7770E7F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0BBCC66F" w14:textId="77777777" w:rsidTr="004111FB">
        <w:tc>
          <w:tcPr>
            <w:tcW w:w="2830" w:type="dxa"/>
          </w:tcPr>
          <w:p w14:paraId="7DCE8F2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Bittar 2019</w:t>
            </w:r>
          </w:p>
        </w:tc>
        <w:tc>
          <w:tcPr>
            <w:tcW w:w="1474" w:type="dxa"/>
          </w:tcPr>
          <w:p w14:paraId="78578C2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51A8E06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6B6A63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813660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5B3E9A9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F2521A3" w14:textId="77777777" w:rsidTr="004111FB">
        <w:tc>
          <w:tcPr>
            <w:tcW w:w="2830" w:type="dxa"/>
          </w:tcPr>
          <w:p w14:paraId="6415394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ansel 2023</w:t>
            </w:r>
          </w:p>
        </w:tc>
        <w:tc>
          <w:tcPr>
            <w:tcW w:w="1474" w:type="dxa"/>
          </w:tcPr>
          <w:p w14:paraId="1D44734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606392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7CADA3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5C225C6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2D3FAEE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D6E6FE0" w14:textId="77777777" w:rsidTr="004111FB">
        <w:tc>
          <w:tcPr>
            <w:tcW w:w="2830" w:type="dxa"/>
          </w:tcPr>
          <w:p w14:paraId="4E886EF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arson 2024</w:t>
            </w:r>
          </w:p>
        </w:tc>
        <w:tc>
          <w:tcPr>
            <w:tcW w:w="1474" w:type="dxa"/>
          </w:tcPr>
          <w:p w14:paraId="6316B4A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91D553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55B040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FB78EA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7FE7DF4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3087CB25" w14:textId="77777777" w:rsidTr="004111FB">
        <w:tc>
          <w:tcPr>
            <w:tcW w:w="2830" w:type="dxa"/>
          </w:tcPr>
          <w:p w14:paraId="10C6DB9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hen 2020</w:t>
            </w:r>
          </w:p>
        </w:tc>
        <w:tc>
          <w:tcPr>
            <w:tcW w:w="1474" w:type="dxa"/>
          </w:tcPr>
          <w:p w14:paraId="37E2E30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162C861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520240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7D13D37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7CA3BC9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76887112" w14:textId="77777777" w:rsidTr="004111FB">
        <w:tc>
          <w:tcPr>
            <w:tcW w:w="2830" w:type="dxa"/>
          </w:tcPr>
          <w:p w14:paraId="64892AD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hen 2024</w:t>
            </w:r>
          </w:p>
        </w:tc>
        <w:tc>
          <w:tcPr>
            <w:tcW w:w="1474" w:type="dxa"/>
          </w:tcPr>
          <w:p w14:paraId="7D3EA47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73797C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AC6C2E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630CDD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5" w:type="dxa"/>
          </w:tcPr>
          <w:p w14:paraId="6954D55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159F6AD6" w14:textId="77777777" w:rsidTr="004111FB">
        <w:tc>
          <w:tcPr>
            <w:tcW w:w="2830" w:type="dxa"/>
          </w:tcPr>
          <w:p w14:paraId="6B66A7E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ho 2020</w:t>
            </w:r>
          </w:p>
        </w:tc>
        <w:tc>
          <w:tcPr>
            <w:tcW w:w="1474" w:type="dxa"/>
          </w:tcPr>
          <w:p w14:paraId="5C4496E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E5DB5C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C13139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2E37D9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5" w:type="dxa"/>
          </w:tcPr>
          <w:p w14:paraId="6C550B4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05DC6E82" w14:textId="77777777" w:rsidTr="004111FB">
        <w:tc>
          <w:tcPr>
            <w:tcW w:w="2830" w:type="dxa"/>
          </w:tcPr>
          <w:p w14:paraId="1FD2405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ho 2021</w:t>
            </w:r>
          </w:p>
        </w:tc>
        <w:tc>
          <w:tcPr>
            <w:tcW w:w="1474" w:type="dxa"/>
          </w:tcPr>
          <w:p w14:paraId="5FFA8CE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29FCC1E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0A78D0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6DA957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5" w:type="dxa"/>
          </w:tcPr>
          <w:p w14:paraId="5AA4F87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55BB7C24" w14:textId="77777777" w:rsidTr="004111FB">
        <w:tc>
          <w:tcPr>
            <w:tcW w:w="2830" w:type="dxa"/>
          </w:tcPr>
          <w:p w14:paraId="7488281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oley 2021</w:t>
            </w:r>
          </w:p>
        </w:tc>
        <w:tc>
          <w:tcPr>
            <w:tcW w:w="1474" w:type="dxa"/>
          </w:tcPr>
          <w:p w14:paraId="2676393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07EDF5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E4B8C1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34AF72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1DF832A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6443BE2C" w14:textId="77777777" w:rsidTr="004111FB">
        <w:tc>
          <w:tcPr>
            <w:tcW w:w="2830" w:type="dxa"/>
          </w:tcPr>
          <w:p w14:paraId="1496649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Coley 2023</w:t>
            </w:r>
          </w:p>
        </w:tc>
        <w:tc>
          <w:tcPr>
            <w:tcW w:w="1474" w:type="dxa"/>
          </w:tcPr>
          <w:p w14:paraId="689EDEA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31D1BEE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694BFB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38C951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6341897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ADC2DB4" w14:textId="77777777" w:rsidTr="004111FB">
        <w:tc>
          <w:tcPr>
            <w:tcW w:w="2830" w:type="dxa"/>
          </w:tcPr>
          <w:p w14:paraId="15E3884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DelPozo-Banos 2018</w:t>
            </w:r>
          </w:p>
        </w:tc>
        <w:tc>
          <w:tcPr>
            <w:tcW w:w="1474" w:type="dxa"/>
          </w:tcPr>
          <w:p w14:paraId="54F10ED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3ED4687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5B9575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2581C2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693C56D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36B2B866" w14:textId="77777777" w:rsidTr="004111FB">
        <w:tc>
          <w:tcPr>
            <w:tcW w:w="2830" w:type="dxa"/>
          </w:tcPr>
          <w:p w14:paraId="7BD223A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Edgcomb 2021a</w:t>
            </w:r>
          </w:p>
        </w:tc>
        <w:tc>
          <w:tcPr>
            <w:tcW w:w="1474" w:type="dxa"/>
          </w:tcPr>
          <w:p w14:paraId="47AFF3D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42AAEA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47B79A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FF63FC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24FA704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13A5D64F" w14:textId="77777777" w:rsidTr="004111FB">
        <w:tc>
          <w:tcPr>
            <w:tcW w:w="2830" w:type="dxa"/>
          </w:tcPr>
          <w:p w14:paraId="0159020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Edgcomb 2021b</w:t>
            </w:r>
          </w:p>
        </w:tc>
        <w:tc>
          <w:tcPr>
            <w:tcW w:w="1474" w:type="dxa"/>
          </w:tcPr>
          <w:p w14:paraId="4EAF089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2BE8E74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0FDD8C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572FEE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67AA846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06A1BF51" w14:textId="77777777" w:rsidTr="004111FB">
        <w:tc>
          <w:tcPr>
            <w:tcW w:w="2830" w:type="dxa"/>
          </w:tcPr>
          <w:p w14:paraId="5C1B505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Edgcomb 2023</w:t>
            </w:r>
          </w:p>
        </w:tc>
        <w:tc>
          <w:tcPr>
            <w:tcW w:w="1474" w:type="dxa"/>
          </w:tcPr>
          <w:p w14:paraId="1EE609E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A17874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3ADF29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34009B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7AC22F6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DACD950" w14:textId="77777777" w:rsidTr="004111FB">
        <w:tc>
          <w:tcPr>
            <w:tcW w:w="2830" w:type="dxa"/>
          </w:tcPr>
          <w:p w14:paraId="063536C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Fernandes 2018</w:t>
            </w:r>
          </w:p>
        </w:tc>
        <w:tc>
          <w:tcPr>
            <w:tcW w:w="1474" w:type="dxa"/>
          </w:tcPr>
          <w:p w14:paraId="42826A0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202A2ED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D53AC9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E112FC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46339C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32E60A39" w14:textId="77777777" w:rsidTr="004111FB">
        <w:tc>
          <w:tcPr>
            <w:tcW w:w="2830" w:type="dxa"/>
          </w:tcPr>
          <w:p w14:paraId="6B19D79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D82B08">
              <w:rPr>
                <w:sz w:val="20"/>
                <w:szCs w:val="20"/>
                <w:lang w:val="en-AU"/>
              </w:rPr>
              <w:t>Gholi</w:t>
            </w:r>
            <w:proofErr w:type="spellEnd"/>
            <w:r w:rsidRPr="00D82B08">
              <w:rPr>
                <w:sz w:val="20"/>
                <w:szCs w:val="20"/>
                <w:lang w:val="en-AU"/>
              </w:rPr>
              <w:t xml:space="preserve"> Zadeh Kharrat 2024</w:t>
            </w:r>
          </w:p>
        </w:tc>
        <w:tc>
          <w:tcPr>
            <w:tcW w:w="1474" w:type="dxa"/>
          </w:tcPr>
          <w:p w14:paraId="5970633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79A369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22C953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0364794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5" w:type="dxa"/>
          </w:tcPr>
          <w:p w14:paraId="408E6C8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0A47B4A0" w14:textId="77777777" w:rsidTr="004111FB">
        <w:tc>
          <w:tcPr>
            <w:tcW w:w="2830" w:type="dxa"/>
          </w:tcPr>
          <w:p w14:paraId="3E22EBB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Gradus 2020</w:t>
            </w:r>
          </w:p>
        </w:tc>
        <w:tc>
          <w:tcPr>
            <w:tcW w:w="1474" w:type="dxa"/>
          </w:tcPr>
          <w:p w14:paraId="5CB9E8D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325F7F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2A593B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521CCE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CBE441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7E605B6" w14:textId="77777777" w:rsidTr="004111FB">
        <w:tc>
          <w:tcPr>
            <w:tcW w:w="2830" w:type="dxa"/>
          </w:tcPr>
          <w:p w14:paraId="7BE9186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Gradus 2021</w:t>
            </w:r>
          </w:p>
        </w:tc>
        <w:tc>
          <w:tcPr>
            <w:tcW w:w="1474" w:type="dxa"/>
          </w:tcPr>
          <w:p w14:paraId="385AA6D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08BFB4E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D8C45E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9639BE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0D60714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01013D1D" w14:textId="77777777" w:rsidTr="004111FB">
        <w:tc>
          <w:tcPr>
            <w:tcW w:w="2830" w:type="dxa"/>
          </w:tcPr>
          <w:p w14:paraId="5E75DFF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D82B08">
              <w:rPr>
                <w:sz w:val="20"/>
                <w:szCs w:val="20"/>
                <w:lang w:val="en-AU"/>
              </w:rPr>
              <w:t>Haroz</w:t>
            </w:r>
            <w:proofErr w:type="spellEnd"/>
            <w:r w:rsidRPr="00D82B08">
              <w:rPr>
                <w:sz w:val="20"/>
                <w:szCs w:val="20"/>
                <w:lang w:val="en-AU"/>
              </w:rPr>
              <w:t xml:space="preserve"> 2024</w:t>
            </w:r>
          </w:p>
        </w:tc>
        <w:tc>
          <w:tcPr>
            <w:tcW w:w="1474" w:type="dxa"/>
          </w:tcPr>
          <w:p w14:paraId="6B1D360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5AAEB90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BFE3A5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311A0F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3658A00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3C4863A9" w14:textId="77777777" w:rsidTr="004111FB">
        <w:tc>
          <w:tcPr>
            <w:tcW w:w="2830" w:type="dxa"/>
          </w:tcPr>
          <w:p w14:paraId="279236F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Jiang 2021</w:t>
            </w:r>
          </w:p>
        </w:tc>
        <w:tc>
          <w:tcPr>
            <w:tcW w:w="1474" w:type="dxa"/>
          </w:tcPr>
          <w:p w14:paraId="2F53426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8272FE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264FE1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77428F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3E541F7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6B5E9E4E" w14:textId="77777777" w:rsidTr="004111FB">
        <w:tc>
          <w:tcPr>
            <w:tcW w:w="2830" w:type="dxa"/>
          </w:tcPr>
          <w:p w14:paraId="40242A2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Jiang 2024</w:t>
            </w:r>
          </w:p>
        </w:tc>
        <w:tc>
          <w:tcPr>
            <w:tcW w:w="1474" w:type="dxa"/>
          </w:tcPr>
          <w:p w14:paraId="4671F94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1D73F95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53190C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598C7DD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7DC4362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5C07F32" w14:textId="77777777" w:rsidTr="004111FB">
        <w:tc>
          <w:tcPr>
            <w:tcW w:w="2830" w:type="dxa"/>
          </w:tcPr>
          <w:p w14:paraId="27EC074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Kessler 2020</w:t>
            </w:r>
          </w:p>
        </w:tc>
        <w:tc>
          <w:tcPr>
            <w:tcW w:w="1474" w:type="dxa"/>
          </w:tcPr>
          <w:p w14:paraId="24DF184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1DB29F6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899FCD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7684EC4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6469B13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20A96F75" w14:textId="77777777" w:rsidTr="004111FB">
        <w:tc>
          <w:tcPr>
            <w:tcW w:w="2830" w:type="dxa"/>
          </w:tcPr>
          <w:p w14:paraId="04DC707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Martinez-Romo 2025</w:t>
            </w:r>
          </w:p>
        </w:tc>
        <w:tc>
          <w:tcPr>
            <w:tcW w:w="1474" w:type="dxa"/>
          </w:tcPr>
          <w:p w14:paraId="17D2594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BB78B1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B5F3E0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1FDB829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432C96F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CE7D9AE" w14:textId="77777777" w:rsidTr="004111FB">
        <w:tc>
          <w:tcPr>
            <w:tcW w:w="2830" w:type="dxa"/>
          </w:tcPr>
          <w:p w14:paraId="1F25A58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Metzger 2017</w:t>
            </w:r>
          </w:p>
        </w:tc>
        <w:tc>
          <w:tcPr>
            <w:tcW w:w="1474" w:type="dxa"/>
          </w:tcPr>
          <w:p w14:paraId="024C3DE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1F0A00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7386B8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A8257A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56ACA8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4080ED2A" w14:textId="77777777" w:rsidTr="004111FB">
        <w:tc>
          <w:tcPr>
            <w:tcW w:w="2830" w:type="dxa"/>
          </w:tcPr>
          <w:p w14:paraId="6596DD1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Nielsen 2023</w:t>
            </w:r>
          </w:p>
        </w:tc>
        <w:tc>
          <w:tcPr>
            <w:tcW w:w="1474" w:type="dxa"/>
          </w:tcPr>
          <w:p w14:paraId="67ACEFB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7074D49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D0D470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16BAA9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6A7C602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64E9B6BE" w14:textId="77777777" w:rsidTr="004111FB">
        <w:tc>
          <w:tcPr>
            <w:tcW w:w="2830" w:type="dxa"/>
          </w:tcPr>
          <w:p w14:paraId="2D1744E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O'Reilly 2024</w:t>
            </w:r>
          </w:p>
        </w:tc>
        <w:tc>
          <w:tcPr>
            <w:tcW w:w="1474" w:type="dxa"/>
          </w:tcPr>
          <w:p w14:paraId="70BBAAF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A9B678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6E07C8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D169EB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77D296A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093AA53F" w14:textId="77777777" w:rsidTr="004111FB">
        <w:tc>
          <w:tcPr>
            <w:tcW w:w="2830" w:type="dxa"/>
          </w:tcPr>
          <w:p w14:paraId="7514747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Obeid 2020</w:t>
            </w:r>
          </w:p>
        </w:tc>
        <w:tc>
          <w:tcPr>
            <w:tcW w:w="1474" w:type="dxa"/>
          </w:tcPr>
          <w:p w14:paraId="2CC499C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0D4B2E2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83621A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FB5BFD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2A8D491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558660E4" w14:textId="77777777" w:rsidTr="004111FB">
        <w:tc>
          <w:tcPr>
            <w:tcW w:w="2830" w:type="dxa"/>
          </w:tcPr>
          <w:p w14:paraId="29E20ED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Penfold 2021</w:t>
            </w:r>
          </w:p>
        </w:tc>
        <w:tc>
          <w:tcPr>
            <w:tcW w:w="1474" w:type="dxa"/>
          </w:tcPr>
          <w:p w14:paraId="60604DB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991FF6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1000CC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9F6F98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32CF4B3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0670CC7" w14:textId="77777777" w:rsidTr="004111FB">
        <w:tc>
          <w:tcPr>
            <w:tcW w:w="2830" w:type="dxa"/>
          </w:tcPr>
          <w:p w14:paraId="1F3FDCB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anderson 2020a</w:t>
            </w:r>
          </w:p>
        </w:tc>
        <w:tc>
          <w:tcPr>
            <w:tcW w:w="1474" w:type="dxa"/>
          </w:tcPr>
          <w:p w14:paraId="7003938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543E7DB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C6A158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0CC87E1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0298F12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0A95EC05" w14:textId="77777777" w:rsidTr="004111FB">
        <w:tc>
          <w:tcPr>
            <w:tcW w:w="2830" w:type="dxa"/>
          </w:tcPr>
          <w:p w14:paraId="4C61F1F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anderson 2020b</w:t>
            </w:r>
          </w:p>
        </w:tc>
        <w:tc>
          <w:tcPr>
            <w:tcW w:w="1474" w:type="dxa"/>
          </w:tcPr>
          <w:p w14:paraId="648C0F4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C34123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4AC34A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7D6DC98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77DA3E5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47B150D7" w14:textId="77777777" w:rsidTr="004111FB">
        <w:tc>
          <w:tcPr>
            <w:tcW w:w="2830" w:type="dxa"/>
          </w:tcPr>
          <w:p w14:paraId="348C24A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heu 2023</w:t>
            </w:r>
          </w:p>
        </w:tc>
        <w:tc>
          <w:tcPr>
            <w:tcW w:w="1474" w:type="dxa"/>
          </w:tcPr>
          <w:p w14:paraId="7F66F44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2BB6514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C59435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779816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6B661E9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3F7EF48E" w14:textId="77777777" w:rsidTr="004111FB">
        <w:tc>
          <w:tcPr>
            <w:tcW w:w="2830" w:type="dxa"/>
          </w:tcPr>
          <w:p w14:paraId="78771FD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heu 2024</w:t>
            </w:r>
          </w:p>
        </w:tc>
        <w:tc>
          <w:tcPr>
            <w:tcW w:w="1474" w:type="dxa"/>
          </w:tcPr>
          <w:p w14:paraId="0D0D963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D4848F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9232FA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15E7D4F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79E0C8A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77D24956" w14:textId="77777777" w:rsidTr="004111FB">
        <w:tc>
          <w:tcPr>
            <w:tcW w:w="2830" w:type="dxa"/>
          </w:tcPr>
          <w:p w14:paraId="0478BA7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hortreed 2023</w:t>
            </w:r>
          </w:p>
        </w:tc>
        <w:tc>
          <w:tcPr>
            <w:tcW w:w="1474" w:type="dxa"/>
          </w:tcPr>
          <w:p w14:paraId="26970B2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B93A46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A17812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32C183D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44EA9E9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43297B3B" w14:textId="77777777" w:rsidTr="004111FB">
        <w:tc>
          <w:tcPr>
            <w:tcW w:w="2830" w:type="dxa"/>
          </w:tcPr>
          <w:p w14:paraId="5954639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imon 2018</w:t>
            </w:r>
          </w:p>
        </w:tc>
        <w:tc>
          <w:tcPr>
            <w:tcW w:w="1474" w:type="dxa"/>
          </w:tcPr>
          <w:p w14:paraId="157CD77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7163D57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1E01F8A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4CACC2D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1ABC418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</w:tr>
      <w:tr w:rsidR="00FF4508" w:rsidRPr="00D82B08" w14:paraId="0876F7C3" w14:textId="77777777" w:rsidTr="004111FB">
        <w:tc>
          <w:tcPr>
            <w:tcW w:w="2830" w:type="dxa"/>
          </w:tcPr>
          <w:p w14:paraId="296954F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imon 2024a</w:t>
            </w:r>
          </w:p>
        </w:tc>
        <w:tc>
          <w:tcPr>
            <w:tcW w:w="1474" w:type="dxa"/>
          </w:tcPr>
          <w:p w14:paraId="48ED22A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C565C5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8217E5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7F9092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17E006F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79420CA3" w14:textId="77777777" w:rsidTr="004111FB">
        <w:tc>
          <w:tcPr>
            <w:tcW w:w="2830" w:type="dxa"/>
          </w:tcPr>
          <w:p w14:paraId="570BADC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imon 2024b</w:t>
            </w:r>
          </w:p>
        </w:tc>
        <w:tc>
          <w:tcPr>
            <w:tcW w:w="1474" w:type="dxa"/>
          </w:tcPr>
          <w:p w14:paraId="7615D4F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3E984B1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384B9B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45D4B86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0CB43AD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12BD25A7" w14:textId="77777777" w:rsidTr="004111FB">
        <w:tc>
          <w:tcPr>
            <w:tcW w:w="2830" w:type="dxa"/>
          </w:tcPr>
          <w:p w14:paraId="75EBD4C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Su 2020</w:t>
            </w:r>
          </w:p>
        </w:tc>
        <w:tc>
          <w:tcPr>
            <w:tcW w:w="1474" w:type="dxa"/>
          </w:tcPr>
          <w:p w14:paraId="734FCBF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5750703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43EDAB5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0FD3461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37354C4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</w:tr>
      <w:tr w:rsidR="00FF4508" w:rsidRPr="00D82B08" w14:paraId="00515783" w14:textId="77777777" w:rsidTr="004111FB">
        <w:tc>
          <w:tcPr>
            <w:tcW w:w="2830" w:type="dxa"/>
          </w:tcPr>
          <w:p w14:paraId="7D5A3EE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Tsui 2021</w:t>
            </w:r>
          </w:p>
        </w:tc>
        <w:tc>
          <w:tcPr>
            <w:tcW w:w="1474" w:type="dxa"/>
          </w:tcPr>
          <w:p w14:paraId="0A2CD9F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5B2F10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CD6B0D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34B845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032011A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2D53452A" w14:textId="77777777" w:rsidTr="004111FB">
        <w:tc>
          <w:tcPr>
            <w:tcW w:w="2830" w:type="dxa"/>
          </w:tcPr>
          <w:p w14:paraId="4B96F70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 xml:space="preserve">Van </w:t>
            </w:r>
            <w:proofErr w:type="spellStart"/>
            <w:r w:rsidRPr="00D82B08">
              <w:rPr>
                <w:sz w:val="20"/>
                <w:szCs w:val="20"/>
                <w:lang w:val="en-AU"/>
              </w:rPr>
              <w:t>Mens</w:t>
            </w:r>
            <w:proofErr w:type="spellEnd"/>
            <w:r w:rsidRPr="00D82B08">
              <w:rPr>
                <w:sz w:val="20"/>
                <w:szCs w:val="20"/>
                <w:lang w:val="en-AU"/>
              </w:rPr>
              <w:t xml:space="preserve"> 2020</w:t>
            </w:r>
          </w:p>
        </w:tc>
        <w:tc>
          <w:tcPr>
            <w:tcW w:w="1474" w:type="dxa"/>
          </w:tcPr>
          <w:p w14:paraId="798FB3D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18F2B6C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325B371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05CCFF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33A3C89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B428400" w14:textId="77777777" w:rsidTr="004111FB">
        <w:tc>
          <w:tcPr>
            <w:tcW w:w="2830" w:type="dxa"/>
          </w:tcPr>
          <w:p w14:paraId="6E911CD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Walsh 2017</w:t>
            </w:r>
          </w:p>
        </w:tc>
        <w:tc>
          <w:tcPr>
            <w:tcW w:w="1474" w:type="dxa"/>
          </w:tcPr>
          <w:p w14:paraId="500C7A5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09BE166E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5C6F1DA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DD06EA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3031A2E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77D24B5E" w14:textId="77777777" w:rsidTr="004111FB">
        <w:tc>
          <w:tcPr>
            <w:tcW w:w="2830" w:type="dxa"/>
          </w:tcPr>
          <w:p w14:paraId="41CEF44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Wang 2023</w:t>
            </w:r>
          </w:p>
        </w:tc>
        <w:tc>
          <w:tcPr>
            <w:tcW w:w="1474" w:type="dxa"/>
          </w:tcPr>
          <w:p w14:paraId="3B7E206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70AF179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828F0D3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5AB709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3D0B5BE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2A628F8B" w14:textId="77777777" w:rsidTr="004111FB">
        <w:tc>
          <w:tcPr>
            <w:tcW w:w="2830" w:type="dxa"/>
          </w:tcPr>
          <w:p w14:paraId="59A23EC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D82B08">
              <w:rPr>
                <w:sz w:val="20"/>
                <w:szCs w:val="20"/>
                <w:lang w:val="en-AU"/>
              </w:rPr>
              <w:t>Wilimitis</w:t>
            </w:r>
            <w:proofErr w:type="spellEnd"/>
            <w:r w:rsidRPr="00D82B08">
              <w:rPr>
                <w:sz w:val="20"/>
                <w:szCs w:val="20"/>
                <w:lang w:val="en-AU"/>
              </w:rPr>
              <w:t xml:space="preserve"> 2022</w:t>
            </w:r>
          </w:p>
        </w:tc>
        <w:tc>
          <w:tcPr>
            <w:tcW w:w="1474" w:type="dxa"/>
          </w:tcPr>
          <w:p w14:paraId="404FF64B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6A8817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97AE95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1B55F91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4C42667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074DAAE2" w14:textId="77777777" w:rsidTr="004111FB">
        <w:tc>
          <w:tcPr>
            <w:tcW w:w="2830" w:type="dxa"/>
          </w:tcPr>
          <w:p w14:paraId="2229A1F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Xu 2020</w:t>
            </w:r>
          </w:p>
        </w:tc>
        <w:tc>
          <w:tcPr>
            <w:tcW w:w="1474" w:type="dxa"/>
          </w:tcPr>
          <w:p w14:paraId="323630E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63FE068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34D13E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5F015AD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20790DF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6F3D40AE" w14:textId="77777777" w:rsidTr="004111FB">
        <w:tc>
          <w:tcPr>
            <w:tcW w:w="2830" w:type="dxa"/>
          </w:tcPr>
          <w:p w14:paraId="49A15AD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Xu 2022</w:t>
            </w:r>
          </w:p>
        </w:tc>
        <w:tc>
          <w:tcPr>
            <w:tcW w:w="1474" w:type="dxa"/>
          </w:tcPr>
          <w:p w14:paraId="4E26F9E4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1474" w:type="dxa"/>
          </w:tcPr>
          <w:p w14:paraId="484D8F7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285E12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51BB15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526E5EF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High</w:t>
            </w:r>
          </w:p>
        </w:tc>
      </w:tr>
      <w:tr w:rsidR="00FF4508" w:rsidRPr="00D82B08" w14:paraId="6E42DC4B" w14:textId="77777777" w:rsidTr="004111FB">
        <w:tc>
          <w:tcPr>
            <w:tcW w:w="2830" w:type="dxa"/>
          </w:tcPr>
          <w:p w14:paraId="1BE73A1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Yang 2025</w:t>
            </w:r>
          </w:p>
        </w:tc>
        <w:tc>
          <w:tcPr>
            <w:tcW w:w="1474" w:type="dxa"/>
          </w:tcPr>
          <w:p w14:paraId="10AC46F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3C2B5DED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66BF320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4FEF03B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1F6E872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</w:tr>
      <w:tr w:rsidR="00FF4508" w:rsidRPr="00D82B08" w14:paraId="1395CB18" w14:textId="77777777" w:rsidTr="004111FB">
        <w:tc>
          <w:tcPr>
            <w:tcW w:w="2830" w:type="dxa"/>
          </w:tcPr>
          <w:p w14:paraId="160A2B40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Zang 2024</w:t>
            </w:r>
          </w:p>
        </w:tc>
        <w:tc>
          <w:tcPr>
            <w:tcW w:w="1474" w:type="dxa"/>
          </w:tcPr>
          <w:p w14:paraId="1F29EF6C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26D2CC6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7FF8D19A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078DEBA6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5" w:type="dxa"/>
          </w:tcPr>
          <w:p w14:paraId="6A95E597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  <w:tr w:rsidR="00FF4508" w:rsidRPr="00D82B08" w14:paraId="5ADB37C9" w14:textId="77777777" w:rsidTr="004111FB">
        <w:tc>
          <w:tcPr>
            <w:tcW w:w="2830" w:type="dxa"/>
          </w:tcPr>
          <w:p w14:paraId="749D0725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Zheng 2020</w:t>
            </w:r>
          </w:p>
        </w:tc>
        <w:tc>
          <w:tcPr>
            <w:tcW w:w="1474" w:type="dxa"/>
          </w:tcPr>
          <w:p w14:paraId="472815D2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67D9EB0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4" w:type="dxa"/>
          </w:tcPr>
          <w:p w14:paraId="2E1A98A1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  <w:tc>
          <w:tcPr>
            <w:tcW w:w="1474" w:type="dxa"/>
          </w:tcPr>
          <w:p w14:paraId="4D5E2298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1475" w:type="dxa"/>
          </w:tcPr>
          <w:p w14:paraId="2F61ED59" w14:textId="77777777" w:rsidR="00FF4508" w:rsidRPr="00D82B08" w:rsidRDefault="00FF4508" w:rsidP="004111FB">
            <w:pPr>
              <w:spacing w:after="0" w:line="240" w:lineRule="auto"/>
              <w:rPr>
                <w:sz w:val="20"/>
                <w:szCs w:val="20"/>
                <w:lang w:val="en-AU"/>
              </w:rPr>
            </w:pPr>
            <w:r w:rsidRPr="00D82B08">
              <w:rPr>
                <w:sz w:val="20"/>
                <w:szCs w:val="20"/>
                <w:lang w:val="en-AU"/>
              </w:rPr>
              <w:t>Unclear</w:t>
            </w:r>
          </w:p>
        </w:tc>
      </w:tr>
    </w:tbl>
    <w:p w14:paraId="0AD3DA53" w14:textId="77777777" w:rsidR="0045149E" w:rsidRDefault="0045149E"/>
    <w:sectPr w:rsidR="0045149E" w:rsidSect="006022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chin">
    <w:altName w:val="﷽﷽﷽﷽﷽﷽﷽﷽"/>
    <w:panose1 w:val="02000603020000020003"/>
    <w:charset w:val="00"/>
    <w:family w:val="auto"/>
    <w:pitch w:val="variable"/>
    <w:sig w:usb0="800002FF" w:usb1="4000004A" w:usb2="00000000" w:usb3="00000000" w:csb0="00000007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08"/>
    <w:rsid w:val="00002106"/>
    <w:rsid w:val="00017A96"/>
    <w:rsid w:val="00020F0D"/>
    <w:rsid w:val="0002657E"/>
    <w:rsid w:val="00037A01"/>
    <w:rsid w:val="0004799C"/>
    <w:rsid w:val="00050DA7"/>
    <w:rsid w:val="00050FC8"/>
    <w:rsid w:val="00051151"/>
    <w:rsid w:val="000578BB"/>
    <w:rsid w:val="000609E3"/>
    <w:rsid w:val="00063356"/>
    <w:rsid w:val="00066A98"/>
    <w:rsid w:val="00074E9A"/>
    <w:rsid w:val="00081999"/>
    <w:rsid w:val="00090DCA"/>
    <w:rsid w:val="00095DFF"/>
    <w:rsid w:val="00097BF5"/>
    <w:rsid w:val="000A2D51"/>
    <w:rsid w:val="000B2DE6"/>
    <w:rsid w:val="000B5022"/>
    <w:rsid w:val="000C1B68"/>
    <w:rsid w:val="000C2D6F"/>
    <w:rsid w:val="000C3CAC"/>
    <w:rsid w:val="000C4C31"/>
    <w:rsid w:val="000C7E85"/>
    <w:rsid w:val="000D1214"/>
    <w:rsid w:val="000D230A"/>
    <w:rsid w:val="000D4F16"/>
    <w:rsid w:val="000E4182"/>
    <w:rsid w:val="000F67A5"/>
    <w:rsid w:val="001043EC"/>
    <w:rsid w:val="00104FDA"/>
    <w:rsid w:val="00126879"/>
    <w:rsid w:val="00127754"/>
    <w:rsid w:val="0013645E"/>
    <w:rsid w:val="00141C8C"/>
    <w:rsid w:val="001420F0"/>
    <w:rsid w:val="00144644"/>
    <w:rsid w:val="001512F9"/>
    <w:rsid w:val="001558F7"/>
    <w:rsid w:val="00155D64"/>
    <w:rsid w:val="0015608A"/>
    <w:rsid w:val="001614B1"/>
    <w:rsid w:val="0017706E"/>
    <w:rsid w:val="001824D1"/>
    <w:rsid w:val="001831A9"/>
    <w:rsid w:val="00191792"/>
    <w:rsid w:val="001A3BAA"/>
    <w:rsid w:val="001A7D47"/>
    <w:rsid w:val="001B6562"/>
    <w:rsid w:val="001C6B49"/>
    <w:rsid w:val="001C6EB7"/>
    <w:rsid w:val="001D7380"/>
    <w:rsid w:val="001E7775"/>
    <w:rsid w:val="001F10E4"/>
    <w:rsid w:val="001F54E8"/>
    <w:rsid w:val="001F75D9"/>
    <w:rsid w:val="001F7619"/>
    <w:rsid w:val="002040A9"/>
    <w:rsid w:val="00213586"/>
    <w:rsid w:val="00214D62"/>
    <w:rsid w:val="00217511"/>
    <w:rsid w:val="002223F7"/>
    <w:rsid w:val="00226208"/>
    <w:rsid w:val="00232B3E"/>
    <w:rsid w:val="0023530B"/>
    <w:rsid w:val="00236990"/>
    <w:rsid w:val="00240209"/>
    <w:rsid w:val="002579F9"/>
    <w:rsid w:val="00262B5B"/>
    <w:rsid w:val="00263053"/>
    <w:rsid w:val="00265598"/>
    <w:rsid w:val="002657C4"/>
    <w:rsid w:val="00266867"/>
    <w:rsid w:val="002705C1"/>
    <w:rsid w:val="00273225"/>
    <w:rsid w:val="002752F9"/>
    <w:rsid w:val="002771F6"/>
    <w:rsid w:val="00280037"/>
    <w:rsid w:val="00280943"/>
    <w:rsid w:val="002908C8"/>
    <w:rsid w:val="00291C2E"/>
    <w:rsid w:val="00294719"/>
    <w:rsid w:val="002B1468"/>
    <w:rsid w:val="002C26EB"/>
    <w:rsid w:val="002D3C14"/>
    <w:rsid w:val="002E2083"/>
    <w:rsid w:val="002E429A"/>
    <w:rsid w:val="002E43B6"/>
    <w:rsid w:val="002E4FD2"/>
    <w:rsid w:val="002E7E23"/>
    <w:rsid w:val="002F340D"/>
    <w:rsid w:val="002F6D66"/>
    <w:rsid w:val="003026BF"/>
    <w:rsid w:val="00305391"/>
    <w:rsid w:val="003137D0"/>
    <w:rsid w:val="0032745A"/>
    <w:rsid w:val="00330D32"/>
    <w:rsid w:val="00337969"/>
    <w:rsid w:val="003413FE"/>
    <w:rsid w:val="00341B8F"/>
    <w:rsid w:val="00347BC3"/>
    <w:rsid w:val="00353ADB"/>
    <w:rsid w:val="00355138"/>
    <w:rsid w:val="00355F62"/>
    <w:rsid w:val="0036209B"/>
    <w:rsid w:val="00367C40"/>
    <w:rsid w:val="003715C7"/>
    <w:rsid w:val="00376CED"/>
    <w:rsid w:val="003814CF"/>
    <w:rsid w:val="00381780"/>
    <w:rsid w:val="0039077A"/>
    <w:rsid w:val="00392E8A"/>
    <w:rsid w:val="0039774E"/>
    <w:rsid w:val="003A3822"/>
    <w:rsid w:val="003A5961"/>
    <w:rsid w:val="003A5C75"/>
    <w:rsid w:val="003B122C"/>
    <w:rsid w:val="003D0140"/>
    <w:rsid w:val="003D5303"/>
    <w:rsid w:val="003E029C"/>
    <w:rsid w:val="003E29A4"/>
    <w:rsid w:val="003E3623"/>
    <w:rsid w:val="003F0492"/>
    <w:rsid w:val="003F0A29"/>
    <w:rsid w:val="003F1A73"/>
    <w:rsid w:val="003F3A02"/>
    <w:rsid w:val="003F6060"/>
    <w:rsid w:val="003F7F23"/>
    <w:rsid w:val="00401F8C"/>
    <w:rsid w:val="00403042"/>
    <w:rsid w:val="004145CE"/>
    <w:rsid w:val="00416B49"/>
    <w:rsid w:val="004174E6"/>
    <w:rsid w:val="00420820"/>
    <w:rsid w:val="0042537F"/>
    <w:rsid w:val="00431044"/>
    <w:rsid w:val="00431AAE"/>
    <w:rsid w:val="00436092"/>
    <w:rsid w:val="004434F7"/>
    <w:rsid w:val="00445747"/>
    <w:rsid w:val="004479F5"/>
    <w:rsid w:val="0045149E"/>
    <w:rsid w:val="0045212D"/>
    <w:rsid w:val="004542E6"/>
    <w:rsid w:val="00456E0F"/>
    <w:rsid w:val="004611B0"/>
    <w:rsid w:val="00461DB6"/>
    <w:rsid w:val="00472657"/>
    <w:rsid w:val="00480C1F"/>
    <w:rsid w:val="00485507"/>
    <w:rsid w:val="00485EC4"/>
    <w:rsid w:val="004A38A3"/>
    <w:rsid w:val="004A3FC5"/>
    <w:rsid w:val="004A7483"/>
    <w:rsid w:val="004B7288"/>
    <w:rsid w:val="004C01EC"/>
    <w:rsid w:val="004C3FA3"/>
    <w:rsid w:val="004C4991"/>
    <w:rsid w:val="004C67F4"/>
    <w:rsid w:val="004D398D"/>
    <w:rsid w:val="004D5B4E"/>
    <w:rsid w:val="004E7FB0"/>
    <w:rsid w:val="004F047D"/>
    <w:rsid w:val="004F723F"/>
    <w:rsid w:val="004F7474"/>
    <w:rsid w:val="00500FAD"/>
    <w:rsid w:val="005023B6"/>
    <w:rsid w:val="0051412E"/>
    <w:rsid w:val="00520ED0"/>
    <w:rsid w:val="00521158"/>
    <w:rsid w:val="0054501A"/>
    <w:rsid w:val="005641CA"/>
    <w:rsid w:val="00570DAB"/>
    <w:rsid w:val="00570EDE"/>
    <w:rsid w:val="005712AE"/>
    <w:rsid w:val="00574060"/>
    <w:rsid w:val="00583A78"/>
    <w:rsid w:val="005859A7"/>
    <w:rsid w:val="005865FA"/>
    <w:rsid w:val="005A1DB3"/>
    <w:rsid w:val="005B1872"/>
    <w:rsid w:val="005B4D40"/>
    <w:rsid w:val="005B59C8"/>
    <w:rsid w:val="005B7199"/>
    <w:rsid w:val="005C3D11"/>
    <w:rsid w:val="005D418B"/>
    <w:rsid w:val="005D7541"/>
    <w:rsid w:val="005E40D0"/>
    <w:rsid w:val="005F3620"/>
    <w:rsid w:val="005F5E39"/>
    <w:rsid w:val="0060223F"/>
    <w:rsid w:val="006029A1"/>
    <w:rsid w:val="006121BA"/>
    <w:rsid w:val="00615FFC"/>
    <w:rsid w:val="00616808"/>
    <w:rsid w:val="00617B63"/>
    <w:rsid w:val="00630391"/>
    <w:rsid w:val="00635BCD"/>
    <w:rsid w:val="00644938"/>
    <w:rsid w:val="00645DA9"/>
    <w:rsid w:val="00646B8D"/>
    <w:rsid w:val="00646D2F"/>
    <w:rsid w:val="00652290"/>
    <w:rsid w:val="0065483A"/>
    <w:rsid w:val="0065710F"/>
    <w:rsid w:val="00662B02"/>
    <w:rsid w:val="00670EC6"/>
    <w:rsid w:val="006778E7"/>
    <w:rsid w:val="00682FC4"/>
    <w:rsid w:val="00696898"/>
    <w:rsid w:val="006A0217"/>
    <w:rsid w:val="006A37ED"/>
    <w:rsid w:val="006B6788"/>
    <w:rsid w:val="006C6562"/>
    <w:rsid w:val="006D7E95"/>
    <w:rsid w:val="006E2A49"/>
    <w:rsid w:val="006E4F6D"/>
    <w:rsid w:val="006F4A84"/>
    <w:rsid w:val="00700BB4"/>
    <w:rsid w:val="00703CFB"/>
    <w:rsid w:val="00705EDC"/>
    <w:rsid w:val="00710F39"/>
    <w:rsid w:val="007211D1"/>
    <w:rsid w:val="00722E52"/>
    <w:rsid w:val="007303B0"/>
    <w:rsid w:val="00730889"/>
    <w:rsid w:val="00733BCB"/>
    <w:rsid w:val="007342A9"/>
    <w:rsid w:val="00734B00"/>
    <w:rsid w:val="00745187"/>
    <w:rsid w:val="00754D16"/>
    <w:rsid w:val="0075526D"/>
    <w:rsid w:val="00755485"/>
    <w:rsid w:val="00761BA3"/>
    <w:rsid w:val="007622B0"/>
    <w:rsid w:val="007674BF"/>
    <w:rsid w:val="00767DB8"/>
    <w:rsid w:val="007723FF"/>
    <w:rsid w:val="00773853"/>
    <w:rsid w:val="007747EF"/>
    <w:rsid w:val="007923E3"/>
    <w:rsid w:val="00796B3A"/>
    <w:rsid w:val="007A1D3D"/>
    <w:rsid w:val="007A2443"/>
    <w:rsid w:val="007A53E5"/>
    <w:rsid w:val="007B51AF"/>
    <w:rsid w:val="007B781D"/>
    <w:rsid w:val="007C26DA"/>
    <w:rsid w:val="007D017D"/>
    <w:rsid w:val="007D1655"/>
    <w:rsid w:val="007D746C"/>
    <w:rsid w:val="007E07D6"/>
    <w:rsid w:val="007E383B"/>
    <w:rsid w:val="007F673B"/>
    <w:rsid w:val="00806E29"/>
    <w:rsid w:val="00807F79"/>
    <w:rsid w:val="00824165"/>
    <w:rsid w:val="00825A86"/>
    <w:rsid w:val="00830187"/>
    <w:rsid w:val="00832863"/>
    <w:rsid w:val="00833167"/>
    <w:rsid w:val="00846D2D"/>
    <w:rsid w:val="008507DE"/>
    <w:rsid w:val="008562EA"/>
    <w:rsid w:val="0086786E"/>
    <w:rsid w:val="0087696A"/>
    <w:rsid w:val="00877694"/>
    <w:rsid w:val="00885FD9"/>
    <w:rsid w:val="00891951"/>
    <w:rsid w:val="00895285"/>
    <w:rsid w:val="008A6055"/>
    <w:rsid w:val="008A6D26"/>
    <w:rsid w:val="008B081A"/>
    <w:rsid w:val="008B1E10"/>
    <w:rsid w:val="008B46F4"/>
    <w:rsid w:val="008E588D"/>
    <w:rsid w:val="008F0420"/>
    <w:rsid w:val="00902368"/>
    <w:rsid w:val="0090604B"/>
    <w:rsid w:val="00915356"/>
    <w:rsid w:val="00917A53"/>
    <w:rsid w:val="00925148"/>
    <w:rsid w:val="00952B22"/>
    <w:rsid w:val="00961932"/>
    <w:rsid w:val="00962295"/>
    <w:rsid w:val="00964790"/>
    <w:rsid w:val="00976FE3"/>
    <w:rsid w:val="00981B9C"/>
    <w:rsid w:val="009835D3"/>
    <w:rsid w:val="00983DF2"/>
    <w:rsid w:val="009950BD"/>
    <w:rsid w:val="009B621F"/>
    <w:rsid w:val="009C0DA6"/>
    <w:rsid w:val="009C0E9A"/>
    <w:rsid w:val="009C31CC"/>
    <w:rsid w:val="009C3BF9"/>
    <w:rsid w:val="009C53E3"/>
    <w:rsid w:val="009D4398"/>
    <w:rsid w:val="009D6806"/>
    <w:rsid w:val="009E0E73"/>
    <w:rsid w:val="009E4F01"/>
    <w:rsid w:val="009E7EAE"/>
    <w:rsid w:val="009F5BE4"/>
    <w:rsid w:val="009F65BB"/>
    <w:rsid w:val="009F6B0C"/>
    <w:rsid w:val="009F7B71"/>
    <w:rsid w:val="00A018BA"/>
    <w:rsid w:val="00A01E98"/>
    <w:rsid w:val="00A15BBD"/>
    <w:rsid w:val="00A15DB2"/>
    <w:rsid w:val="00A16A7F"/>
    <w:rsid w:val="00A17D9F"/>
    <w:rsid w:val="00A279E2"/>
    <w:rsid w:val="00A40581"/>
    <w:rsid w:val="00A6191F"/>
    <w:rsid w:val="00A65B68"/>
    <w:rsid w:val="00A67654"/>
    <w:rsid w:val="00A76BEC"/>
    <w:rsid w:val="00A83792"/>
    <w:rsid w:val="00A85AD1"/>
    <w:rsid w:val="00A900A3"/>
    <w:rsid w:val="00A92A3D"/>
    <w:rsid w:val="00AA07C7"/>
    <w:rsid w:val="00AA30C2"/>
    <w:rsid w:val="00AA71A2"/>
    <w:rsid w:val="00AB3665"/>
    <w:rsid w:val="00AB4890"/>
    <w:rsid w:val="00AB5F9E"/>
    <w:rsid w:val="00AC414B"/>
    <w:rsid w:val="00AC4C32"/>
    <w:rsid w:val="00AC5B73"/>
    <w:rsid w:val="00AD4D87"/>
    <w:rsid w:val="00AD640C"/>
    <w:rsid w:val="00AE0994"/>
    <w:rsid w:val="00AE1DA9"/>
    <w:rsid w:val="00AE7E8D"/>
    <w:rsid w:val="00AF12B1"/>
    <w:rsid w:val="00AF57D4"/>
    <w:rsid w:val="00AF766B"/>
    <w:rsid w:val="00B00ABC"/>
    <w:rsid w:val="00B03A40"/>
    <w:rsid w:val="00B10868"/>
    <w:rsid w:val="00B10EBE"/>
    <w:rsid w:val="00B13EE9"/>
    <w:rsid w:val="00B14108"/>
    <w:rsid w:val="00B14FC7"/>
    <w:rsid w:val="00B16323"/>
    <w:rsid w:val="00B16C9A"/>
    <w:rsid w:val="00B37C15"/>
    <w:rsid w:val="00B472BA"/>
    <w:rsid w:val="00B51BCA"/>
    <w:rsid w:val="00B54E59"/>
    <w:rsid w:val="00B55FFF"/>
    <w:rsid w:val="00B56626"/>
    <w:rsid w:val="00B66689"/>
    <w:rsid w:val="00B70C17"/>
    <w:rsid w:val="00B71286"/>
    <w:rsid w:val="00B720B3"/>
    <w:rsid w:val="00B80106"/>
    <w:rsid w:val="00B804C8"/>
    <w:rsid w:val="00B8241A"/>
    <w:rsid w:val="00B93A6F"/>
    <w:rsid w:val="00B97497"/>
    <w:rsid w:val="00B97DF9"/>
    <w:rsid w:val="00BA0643"/>
    <w:rsid w:val="00BA7658"/>
    <w:rsid w:val="00BB344D"/>
    <w:rsid w:val="00BB3C8C"/>
    <w:rsid w:val="00BB5FE6"/>
    <w:rsid w:val="00BB638A"/>
    <w:rsid w:val="00BC118C"/>
    <w:rsid w:val="00BC4C43"/>
    <w:rsid w:val="00BC5D28"/>
    <w:rsid w:val="00BE31B6"/>
    <w:rsid w:val="00BF593C"/>
    <w:rsid w:val="00C008BA"/>
    <w:rsid w:val="00C029D5"/>
    <w:rsid w:val="00C03DA6"/>
    <w:rsid w:val="00C10D3C"/>
    <w:rsid w:val="00C14D2D"/>
    <w:rsid w:val="00C275DF"/>
    <w:rsid w:val="00C372DB"/>
    <w:rsid w:val="00C41B25"/>
    <w:rsid w:val="00C622E2"/>
    <w:rsid w:val="00C63099"/>
    <w:rsid w:val="00C673D6"/>
    <w:rsid w:val="00C80430"/>
    <w:rsid w:val="00C91F93"/>
    <w:rsid w:val="00C96210"/>
    <w:rsid w:val="00CA0AF3"/>
    <w:rsid w:val="00CA153F"/>
    <w:rsid w:val="00CA37A6"/>
    <w:rsid w:val="00CA79AB"/>
    <w:rsid w:val="00CB2782"/>
    <w:rsid w:val="00CC08A9"/>
    <w:rsid w:val="00CC47B3"/>
    <w:rsid w:val="00CC55F7"/>
    <w:rsid w:val="00CD3D4C"/>
    <w:rsid w:val="00CD4CFD"/>
    <w:rsid w:val="00CD5321"/>
    <w:rsid w:val="00CE58AE"/>
    <w:rsid w:val="00CF2389"/>
    <w:rsid w:val="00CF6AB7"/>
    <w:rsid w:val="00D06E93"/>
    <w:rsid w:val="00D15B7B"/>
    <w:rsid w:val="00D1699A"/>
    <w:rsid w:val="00D16E41"/>
    <w:rsid w:val="00D31309"/>
    <w:rsid w:val="00D403D4"/>
    <w:rsid w:val="00D4053C"/>
    <w:rsid w:val="00D44DEB"/>
    <w:rsid w:val="00D479B2"/>
    <w:rsid w:val="00D540CC"/>
    <w:rsid w:val="00D63288"/>
    <w:rsid w:val="00D70084"/>
    <w:rsid w:val="00D85976"/>
    <w:rsid w:val="00D90820"/>
    <w:rsid w:val="00D9750A"/>
    <w:rsid w:val="00DA00BA"/>
    <w:rsid w:val="00DA47FA"/>
    <w:rsid w:val="00DA50BF"/>
    <w:rsid w:val="00DA768C"/>
    <w:rsid w:val="00DA7EB2"/>
    <w:rsid w:val="00DB0EC6"/>
    <w:rsid w:val="00DC21A4"/>
    <w:rsid w:val="00DC2229"/>
    <w:rsid w:val="00DF22E6"/>
    <w:rsid w:val="00DF236C"/>
    <w:rsid w:val="00DF5108"/>
    <w:rsid w:val="00E002AA"/>
    <w:rsid w:val="00E0767D"/>
    <w:rsid w:val="00E10DD8"/>
    <w:rsid w:val="00E13829"/>
    <w:rsid w:val="00E20C4C"/>
    <w:rsid w:val="00E249A6"/>
    <w:rsid w:val="00E33256"/>
    <w:rsid w:val="00E37FC2"/>
    <w:rsid w:val="00E40EEA"/>
    <w:rsid w:val="00E41596"/>
    <w:rsid w:val="00E46545"/>
    <w:rsid w:val="00E53F32"/>
    <w:rsid w:val="00E560CE"/>
    <w:rsid w:val="00E66867"/>
    <w:rsid w:val="00E71505"/>
    <w:rsid w:val="00E84A87"/>
    <w:rsid w:val="00E85E1C"/>
    <w:rsid w:val="00E9024C"/>
    <w:rsid w:val="00E949EE"/>
    <w:rsid w:val="00EA5A66"/>
    <w:rsid w:val="00EA7881"/>
    <w:rsid w:val="00EB0111"/>
    <w:rsid w:val="00EB130C"/>
    <w:rsid w:val="00EB6942"/>
    <w:rsid w:val="00EE2763"/>
    <w:rsid w:val="00EF4C7F"/>
    <w:rsid w:val="00EF5C65"/>
    <w:rsid w:val="00F020DE"/>
    <w:rsid w:val="00F03D2B"/>
    <w:rsid w:val="00F04A98"/>
    <w:rsid w:val="00F04ECD"/>
    <w:rsid w:val="00F123BF"/>
    <w:rsid w:val="00F15686"/>
    <w:rsid w:val="00F268CE"/>
    <w:rsid w:val="00F27678"/>
    <w:rsid w:val="00F278DA"/>
    <w:rsid w:val="00F339DE"/>
    <w:rsid w:val="00F432B9"/>
    <w:rsid w:val="00F458A6"/>
    <w:rsid w:val="00F46792"/>
    <w:rsid w:val="00F47CA6"/>
    <w:rsid w:val="00F54113"/>
    <w:rsid w:val="00F54A88"/>
    <w:rsid w:val="00F6638A"/>
    <w:rsid w:val="00F6756D"/>
    <w:rsid w:val="00F67B5F"/>
    <w:rsid w:val="00F73FD1"/>
    <w:rsid w:val="00F75A14"/>
    <w:rsid w:val="00F75C04"/>
    <w:rsid w:val="00F82D8A"/>
    <w:rsid w:val="00F85843"/>
    <w:rsid w:val="00FB0862"/>
    <w:rsid w:val="00FB31E6"/>
    <w:rsid w:val="00FC1218"/>
    <w:rsid w:val="00FC1692"/>
    <w:rsid w:val="00FC60E2"/>
    <w:rsid w:val="00FD4FB5"/>
    <w:rsid w:val="00FE2FF7"/>
    <w:rsid w:val="00FE5043"/>
    <w:rsid w:val="00FF062F"/>
    <w:rsid w:val="00FF4508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3C9A0"/>
  <w15:chartTrackingRefBased/>
  <w15:docId w15:val="{5427BB09-D7D2-7B43-A704-87F9561C0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08"/>
    <w:pPr>
      <w:spacing w:after="240" w:line="276" w:lineRule="auto"/>
    </w:pPr>
    <w:rPr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D2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5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5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5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5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5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5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F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D2F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508"/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508"/>
    <w:rPr>
      <w:rFonts w:asciiTheme="minorHAnsi" w:eastAsiaTheme="majorEastAsia" w:hAnsiTheme="minorHAnsi" w:cstheme="majorBidi"/>
      <w:color w:val="0F4761" w:themeColor="accent1" w:themeShade="BF"/>
      <w:kern w:val="0"/>
      <w:sz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508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508"/>
    <w:rPr>
      <w:rFonts w:asciiTheme="minorHAnsi" w:eastAsiaTheme="majorEastAsia" w:hAnsiTheme="minorHAnsi" w:cstheme="majorBidi"/>
      <w:color w:val="595959" w:themeColor="text1" w:themeTint="A6"/>
      <w:kern w:val="0"/>
      <w:sz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508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508"/>
    <w:rPr>
      <w:rFonts w:asciiTheme="minorHAnsi" w:eastAsiaTheme="majorEastAsia" w:hAnsiTheme="minorHAnsi" w:cstheme="majorBidi"/>
      <w:color w:val="272727" w:themeColor="text1" w:themeTint="D8"/>
      <w:kern w:val="0"/>
      <w:sz w:val="22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F4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5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5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508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F45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508"/>
    <w:rPr>
      <w:i/>
      <w:iCs/>
      <w:color w:val="404040" w:themeColor="text1" w:themeTint="BF"/>
      <w:kern w:val="0"/>
      <w:sz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FF4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508"/>
    <w:rPr>
      <w:i/>
      <w:iCs/>
      <w:color w:val="0F4761" w:themeColor="accent1" w:themeShade="BF"/>
      <w:kern w:val="0"/>
      <w:sz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F4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5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Matthew Spittal</cp:lastModifiedBy>
  <cp:revision>2</cp:revision>
  <dcterms:created xsi:type="dcterms:W3CDTF">2025-08-13T00:26:00Z</dcterms:created>
  <dcterms:modified xsi:type="dcterms:W3CDTF">2025-08-13T00:27:00Z</dcterms:modified>
</cp:coreProperties>
</file>